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1F9DD" w14:textId="4EFAF1C7" w:rsidR="00A21767" w:rsidRPr="00FC6070" w:rsidRDefault="00A21767" w:rsidP="00316F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6070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DC7FB5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FC6070">
        <w:rPr>
          <w:rFonts w:ascii="Times New Roman" w:hAnsi="Times New Roman" w:cs="Times New Roman"/>
          <w:b/>
          <w:bCs/>
          <w:sz w:val="24"/>
          <w:szCs w:val="24"/>
        </w:rPr>
        <w:t>. References to studies excluded from this review after full-text articles assessed for eligibility.</w:t>
      </w:r>
    </w:p>
    <w:p w14:paraId="62CB60D6" w14:textId="77777777" w:rsidR="00A21767" w:rsidRPr="00FC6070" w:rsidRDefault="00A21767" w:rsidP="00316FF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C6070">
        <w:rPr>
          <w:rFonts w:ascii="Times New Roman" w:hAnsi="Times New Roman" w:cs="Times New Roman"/>
          <w:b/>
          <w:bCs/>
          <w:szCs w:val="21"/>
        </w:rPr>
        <w:t>Not randomized controlled trial (n=13)</w:t>
      </w:r>
    </w:p>
    <w:p w14:paraId="6CA32CD6" w14:textId="757D7A40" w:rsidR="00907200" w:rsidRPr="00907200" w:rsidRDefault="00907200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1.</w:t>
      </w:r>
      <w:r>
        <w:rPr>
          <w:rFonts w:ascii="Times New Roman" w:hAnsi="Times New Roman" w:cs="Times New Roman"/>
          <w:sz w:val="21"/>
          <w:szCs w:val="21"/>
        </w:rPr>
        <w:tab/>
      </w:r>
      <w:r w:rsidRPr="00CC7C68">
        <w:rPr>
          <w:rFonts w:ascii="Times New Roman" w:hAnsi="Times New Roman" w:cs="Times New Roman"/>
          <w:sz w:val="21"/>
          <w:szCs w:val="21"/>
        </w:rPr>
        <w:t>Ederle K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 w:rsidRPr="00CC7C68">
        <w:rPr>
          <w:rFonts w:ascii="Times New Roman" w:hAnsi="Times New Roman" w:cs="Times New Roman"/>
          <w:sz w:val="21"/>
          <w:szCs w:val="21"/>
        </w:rPr>
        <w:t xml:space="preserve"> Multicentre Study Group. Improved control of asthma symptoms with a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CC7C68">
        <w:rPr>
          <w:rFonts w:ascii="Times New Roman" w:hAnsi="Times New Roman" w:cs="Times New Roman"/>
          <w:sz w:val="21"/>
          <w:szCs w:val="21"/>
        </w:rPr>
        <w:t>reduced dos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CC7C68">
        <w:rPr>
          <w:rFonts w:ascii="Times New Roman" w:hAnsi="Times New Roman" w:cs="Times New Roman"/>
          <w:sz w:val="21"/>
          <w:szCs w:val="21"/>
        </w:rPr>
        <w:t>of HFA-BDP extrafine aerosol: an open-label, randomised study. Eur Rev Med Pharmacol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CC7C68">
        <w:rPr>
          <w:rFonts w:ascii="Times New Roman" w:hAnsi="Times New Roman" w:cs="Times New Roman"/>
          <w:sz w:val="21"/>
          <w:szCs w:val="21"/>
        </w:rPr>
        <w:t>Sci. 2003;7(2):45-55.</w:t>
      </w:r>
      <w:r w:rsidR="003F486C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096417CF" w14:textId="69C7CFF9" w:rsidR="007D78B5" w:rsidRDefault="00A21767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2.</w:t>
      </w:r>
      <w:r w:rsidR="007D78B5">
        <w:rPr>
          <w:rFonts w:ascii="Times New Roman" w:hAnsi="Times New Roman" w:cs="Times New Roman"/>
          <w:sz w:val="21"/>
          <w:szCs w:val="21"/>
        </w:rPr>
        <w:tab/>
      </w:r>
      <w:r w:rsidR="007D78B5" w:rsidRPr="007D78B5">
        <w:rPr>
          <w:rFonts w:ascii="Times New Roman" w:hAnsi="Times New Roman" w:cs="Times New Roman"/>
          <w:sz w:val="21"/>
          <w:szCs w:val="21"/>
        </w:rPr>
        <w:t xml:space="preserve">Price D, Martin RJ, Barnes N, Dorinsky P, Israel E, Roche N, </w:t>
      </w:r>
      <w:r w:rsidR="007D78B5">
        <w:rPr>
          <w:rFonts w:ascii="Times New Roman" w:hAnsi="Times New Roman" w:cs="Times New Roman"/>
          <w:sz w:val="21"/>
          <w:szCs w:val="21"/>
        </w:rPr>
        <w:t>et al</w:t>
      </w:r>
      <w:r w:rsidR="007D78B5" w:rsidRPr="007D78B5">
        <w:rPr>
          <w:rFonts w:ascii="Times New Roman" w:hAnsi="Times New Roman" w:cs="Times New Roman"/>
          <w:sz w:val="21"/>
          <w:szCs w:val="21"/>
        </w:rPr>
        <w:t>. Prescribing practices and asthma control with hydrofluoroalkane-beclomethasone and fluticasone: a real-world observational study. J Allergy Clin Immunol. 2010;126(3):511-8.e1-10.</w:t>
      </w:r>
      <w:r w:rsidR="003F486C">
        <w:rPr>
          <w:rFonts w:ascii="Times New Roman" w:hAnsi="Times New Roman" w:cs="Times New Roman"/>
          <w:sz w:val="21"/>
          <w:szCs w:val="21"/>
        </w:rPr>
        <w:t xml:space="preserve"> </w:t>
      </w:r>
      <w:r w:rsidR="003F486C" w:rsidRPr="003F486C">
        <w:rPr>
          <w:rFonts w:ascii="Times New Roman" w:hAnsi="Times New Roman" w:cs="Times New Roman"/>
          <w:sz w:val="21"/>
          <w:szCs w:val="21"/>
        </w:rPr>
        <w:t>doi: 10.1016/j.jaci.2010.06.040.</w:t>
      </w:r>
    </w:p>
    <w:p w14:paraId="05E3FBFA" w14:textId="318284DC" w:rsidR="00A21767" w:rsidRPr="00FC6070" w:rsidRDefault="00A21767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3.</w:t>
      </w:r>
      <w:r w:rsidR="007D78B5">
        <w:rPr>
          <w:rFonts w:ascii="Times New Roman" w:hAnsi="Times New Roman" w:cs="Times New Roman"/>
          <w:sz w:val="21"/>
          <w:szCs w:val="21"/>
        </w:rPr>
        <w:tab/>
      </w:r>
      <w:r w:rsidR="007D78B5" w:rsidRPr="007D78B5">
        <w:rPr>
          <w:rFonts w:ascii="Times New Roman" w:hAnsi="Times New Roman" w:cs="Times New Roman"/>
          <w:sz w:val="21"/>
          <w:szCs w:val="21"/>
        </w:rPr>
        <w:t xml:space="preserve">Barnes N, Price D, Colice G, Chisholm A, Dorinsky P, Hillyer EV, </w:t>
      </w:r>
      <w:r w:rsidR="007D78B5">
        <w:rPr>
          <w:rFonts w:ascii="Times New Roman" w:hAnsi="Times New Roman" w:cs="Times New Roman"/>
          <w:sz w:val="21"/>
          <w:szCs w:val="21"/>
        </w:rPr>
        <w:t>et al</w:t>
      </w:r>
      <w:r w:rsidR="007D78B5" w:rsidRPr="007D78B5">
        <w:rPr>
          <w:rFonts w:ascii="Times New Roman" w:hAnsi="Times New Roman" w:cs="Times New Roman"/>
          <w:sz w:val="21"/>
          <w:szCs w:val="21"/>
        </w:rPr>
        <w:t>. Asthma control with extrafine-particle hydrofluoroalkane-beclometasone vs. large-particle chlorofluorocarbon-beclometasone: a real-world observational study. Clin Exp Allergy. 2011;41(11):1521-32.</w:t>
      </w:r>
      <w:r w:rsidR="003F486C">
        <w:rPr>
          <w:rFonts w:ascii="Times New Roman" w:hAnsi="Times New Roman" w:cs="Times New Roman"/>
          <w:sz w:val="21"/>
          <w:szCs w:val="21"/>
        </w:rPr>
        <w:t xml:space="preserve"> </w:t>
      </w:r>
      <w:r w:rsidR="003F486C" w:rsidRPr="003F486C">
        <w:rPr>
          <w:rFonts w:ascii="Times New Roman" w:hAnsi="Times New Roman" w:cs="Times New Roman"/>
          <w:sz w:val="21"/>
          <w:szCs w:val="21"/>
        </w:rPr>
        <w:t>doi: 10.1111/j.1365-2222.2011.03820.x.</w:t>
      </w:r>
    </w:p>
    <w:p w14:paraId="4DE62AC5" w14:textId="772FB9FE" w:rsidR="00BB7BBE" w:rsidRDefault="00A21767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4.</w:t>
      </w:r>
      <w:r w:rsidR="00BB7BBE">
        <w:rPr>
          <w:rFonts w:ascii="Times New Roman" w:hAnsi="Times New Roman" w:cs="Times New Roman"/>
          <w:sz w:val="21"/>
          <w:szCs w:val="21"/>
        </w:rPr>
        <w:tab/>
      </w:r>
      <w:r w:rsidR="00BB7BBE" w:rsidRPr="00BB7BBE">
        <w:rPr>
          <w:rFonts w:ascii="Times New Roman" w:hAnsi="Times New Roman" w:cs="Times New Roman"/>
          <w:sz w:val="21"/>
          <w:szCs w:val="21"/>
        </w:rPr>
        <w:t>Brusselle G, Peché R, Van den Brande P, Verhulst A, Hollanders W, Bruhwyler J. Real-life effectiveness of extrafine beclometasone dipropionate/formoterol in adults with persistent asthma according to smoking status. Respir Med. 2012;106(6):811-9.</w:t>
      </w:r>
      <w:r w:rsidR="00BB7BBE">
        <w:rPr>
          <w:rFonts w:ascii="Times New Roman" w:hAnsi="Times New Roman" w:cs="Times New Roman"/>
          <w:sz w:val="21"/>
          <w:szCs w:val="21"/>
        </w:rPr>
        <w:t xml:space="preserve"> </w:t>
      </w:r>
      <w:r w:rsidR="00BB7BBE" w:rsidRPr="00BB7BBE">
        <w:rPr>
          <w:rFonts w:ascii="Times New Roman" w:hAnsi="Times New Roman" w:cs="Times New Roman"/>
          <w:sz w:val="21"/>
          <w:szCs w:val="21"/>
        </w:rPr>
        <w:t>doi: 10.1016/j.rmed.2012.01.010.</w:t>
      </w:r>
    </w:p>
    <w:p w14:paraId="08909C2C" w14:textId="7CFF4FD0" w:rsidR="00BB34EF" w:rsidRDefault="00A21767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5.</w:t>
      </w:r>
      <w:r w:rsidR="00BB34EF">
        <w:rPr>
          <w:rFonts w:ascii="Times New Roman" w:hAnsi="Times New Roman" w:cs="Times New Roman"/>
          <w:sz w:val="21"/>
          <w:szCs w:val="21"/>
        </w:rPr>
        <w:tab/>
      </w:r>
      <w:r w:rsidR="00BB34EF" w:rsidRPr="00BB34EF">
        <w:rPr>
          <w:rFonts w:ascii="Times New Roman" w:hAnsi="Times New Roman" w:cs="Times New Roman"/>
          <w:sz w:val="21"/>
          <w:szCs w:val="21"/>
        </w:rPr>
        <w:t xml:space="preserve">Popov TA, Petrova D, Kralimarkova TZ, Ivanov Y, Popova T, Peneva M, </w:t>
      </w:r>
      <w:r w:rsidR="00BB34EF">
        <w:rPr>
          <w:rFonts w:ascii="Times New Roman" w:hAnsi="Times New Roman" w:cs="Times New Roman"/>
          <w:sz w:val="21"/>
          <w:szCs w:val="21"/>
        </w:rPr>
        <w:t>et al</w:t>
      </w:r>
      <w:r w:rsidR="00BB34EF" w:rsidRPr="00BB34EF">
        <w:rPr>
          <w:rFonts w:ascii="Times New Roman" w:hAnsi="Times New Roman" w:cs="Times New Roman"/>
          <w:sz w:val="21"/>
          <w:szCs w:val="21"/>
        </w:rPr>
        <w:t>. Real life clinical study design supporting the effectiveness of extra-fine inhaled beclomethasone/formoterol at the level of small airways of asthmatics. Pulm Pharmacol Ther. 2013;26(6):624-9. doi: 10.1016/j.pupt.2013.06.002.</w:t>
      </w:r>
    </w:p>
    <w:p w14:paraId="5F24C0AF" w14:textId="69A5D938" w:rsidR="005205E9" w:rsidRDefault="00A21767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lastRenderedPageBreak/>
        <w:t>6.</w:t>
      </w:r>
      <w:r w:rsidR="005205E9">
        <w:rPr>
          <w:rFonts w:ascii="Times New Roman" w:hAnsi="Times New Roman" w:cs="Times New Roman"/>
          <w:sz w:val="21"/>
          <w:szCs w:val="21"/>
        </w:rPr>
        <w:tab/>
      </w:r>
      <w:r w:rsidR="005205E9" w:rsidRPr="005205E9">
        <w:rPr>
          <w:rFonts w:ascii="Times New Roman" w:hAnsi="Times New Roman" w:cs="Times New Roman"/>
          <w:sz w:val="21"/>
          <w:szCs w:val="21"/>
        </w:rPr>
        <w:t xml:space="preserve">Price D, Small I, Haughney J, Ryan D, Gruffydd-Jones K, Lavorini F, </w:t>
      </w:r>
      <w:r w:rsidR="00865349">
        <w:rPr>
          <w:rFonts w:ascii="Times New Roman" w:hAnsi="Times New Roman" w:cs="Times New Roman"/>
          <w:sz w:val="21"/>
          <w:szCs w:val="21"/>
        </w:rPr>
        <w:t>et al</w:t>
      </w:r>
      <w:r w:rsidR="005205E9" w:rsidRPr="005205E9">
        <w:rPr>
          <w:rFonts w:ascii="Times New Roman" w:hAnsi="Times New Roman" w:cs="Times New Roman"/>
          <w:sz w:val="21"/>
          <w:szCs w:val="21"/>
        </w:rPr>
        <w:t>. Clinical and cost effectiveness of switching asthma patients from fluticasone-salmeterol to extra-fine particle beclometasone-formoterol: a retrospective matched observational study of real-world patients. Prim Care Respir J. 2013;22(4):439-48. doi: 10.4104/pcrj.2013.00088.</w:t>
      </w:r>
    </w:p>
    <w:p w14:paraId="1984F4D2" w14:textId="1A8B2086" w:rsidR="00865349" w:rsidRDefault="00A21767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7.</w:t>
      </w:r>
      <w:r w:rsidR="00865349">
        <w:rPr>
          <w:rFonts w:ascii="Times New Roman" w:hAnsi="Times New Roman" w:cs="Times New Roman"/>
          <w:sz w:val="21"/>
          <w:szCs w:val="21"/>
        </w:rPr>
        <w:tab/>
      </w:r>
      <w:r w:rsidR="00865349" w:rsidRPr="00865349">
        <w:rPr>
          <w:rFonts w:ascii="Times New Roman" w:hAnsi="Times New Roman" w:cs="Times New Roman"/>
          <w:sz w:val="21"/>
          <w:szCs w:val="21"/>
        </w:rPr>
        <w:t xml:space="preserve">Price D, Thomas M, Haughney J, Lewis RA, Burden A, von Ziegenweidt J, </w:t>
      </w:r>
      <w:r w:rsidR="00865349">
        <w:rPr>
          <w:rFonts w:ascii="Times New Roman" w:hAnsi="Times New Roman" w:cs="Times New Roman"/>
          <w:sz w:val="21"/>
          <w:szCs w:val="21"/>
        </w:rPr>
        <w:t>et al</w:t>
      </w:r>
      <w:r w:rsidR="00865349" w:rsidRPr="00865349">
        <w:rPr>
          <w:rFonts w:ascii="Times New Roman" w:hAnsi="Times New Roman" w:cs="Times New Roman"/>
          <w:sz w:val="21"/>
          <w:szCs w:val="21"/>
        </w:rPr>
        <w:t>. Real-life comparison of beclometasone dipropionate as an extrafine- or larger-particle formulation for asthma. Respir Med. 2013;107(7):987-1000. doi: 10.1016/j.rmed.2013.03.009.</w:t>
      </w:r>
    </w:p>
    <w:p w14:paraId="0EE1046F" w14:textId="666B6CB9" w:rsidR="00865349" w:rsidRDefault="00A21767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8.</w:t>
      </w:r>
      <w:r w:rsidR="00865349">
        <w:rPr>
          <w:rFonts w:ascii="Times New Roman" w:hAnsi="Times New Roman" w:cs="Times New Roman"/>
          <w:sz w:val="21"/>
          <w:szCs w:val="21"/>
        </w:rPr>
        <w:tab/>
      </w:r>
      <w:r w:rsidR="00865349" w:rsidRPr="00865349">
        <w:rPr>
          <w:rFonts w:ascii="Times New Roman" w:hAnsi="Times New Roman" w:cs="Times New Roman"/>
          <w:sz w:val="21"/>
          <w:szCs w:val="21"/>
        </w:rPr>
        <w:t>Kuna P, Kupryś-Lipińska I, Dębowski T. Control of asthma in adults treated with beclomethasone and formoterol in extrafine particle formulation in a real-life setting in Poland: the CASPER noninterventional, observational trial. Pol Arch Med Wewn. 2015;125(10):731-40. doi: 10.20452/pamw.3111.</w:t>
      </w:r>
    </w:p>
    <w:p w14:paraId="63CE9F55" w14:textId="4236F050" w:rsidR="00A21767" w:rsidRPr="00FC6070" w:rsidRDefault="00A21767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9.</w:t>
      </w:r>
      <w:r w:rsidR="0024632A">
        <w:rPr>
          <w:rFonts w:ascii="Times New Roman" w:hAnsi="Times New Roman" w:cs="Times New Roman"/>
          <w:sz w:val="21"/>
          <w:szCs w:val="21"/>
        </w:rPr>
        <w:tab/>
      </w:r>
      <w:r w:rsidRPr="00FC6070">
        <w:rPr>
          <w:rFonts w:ascii="Times New Roman" w:hAnsi="Times New Roman" w:cs="Times New Roman"/>
          <w:sz w:val="21"/>
          <w:szCs w:val="21"/>
        </w:rPr>
        <w:t xml:space="preserve">Dobbelaere S, Joos G. Inhaled corticosteroids in combination with formoterol as a maintenance and reliever therapy in mild to moderate persistent asthma. </w:t>
      </w:r>
      <w:r w:rsidR="0024632A" w:rsidRPr="0024632A">
        <w:rPr>
          <w:rFonts w:ascii="Times New Roman" w:hAnsi="Times New Roman" w:cs="Times New Roman"/>
          <w:iCs/>
          <w:sz w:val="21"/>
          <w:szCs w:val="21"/>
        </w:rPr>
        <w:t>Ned Tijdschr Geneeskd</w:t>
      </w:r>
      <w:r w:rsidR="0024632A">
        <w:rPr>
          <w:rFonts w:ascii="Times New Roman" w:hAnsi="Times New Roman" w:cs="Times New Roman"/>
          <w:iCs/>
          <w:sz w:val="21"/>
          <w:szCs w:val="21"/>
        </w:rPr>
        <w:t xml:space="preserve">. </w:t>
      </w:r>
      <w:r w:rsidRPr="00FC6070">
        <w:rPr>
          <w:rFonts w:ascii="Times New Roman" w:hAnsi="Times New Roman" w:cs="Times New Roman"/>
          <w:sz w:val="21"/>
          <w:szCs w:val="21"/>
        </w:rPr>
        <w:t>2016;72(4):276-81. doi: 10.2143/TVG.72.04.2002067</w:t>
      </w:r>
      <w:r w:rsidR="0024632A">
        <w:rPr>
          <w:rFonts w:ascii="Times New Roman" w:hAnsi="Times New Roman" w:cs="Times New Roman"/>
          <w:sz w:val="21"/>
          <w:szCs w:val="21"/>
        </w:rPr>
        <w:t>.</w:t>
      </w:r>
    </w:p>
    <w:p w14:paraId="08C367F5" w14:textId="50AE179C" w:rsidR="00A21767" w:rsidRPr="00FC6070" w:rsidRDefault="00A21767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10.</w:t>
      </w:r>
      <w:r w:rsidR="0024632A">
        <w:rPr>
          <w:rFonts w:ascii="Times New Roman" w:hAnsi="Times New Roman" w:cs="Times New Roman"/>
          <w:sz w:val="21"/>
          <w:szCs w:val="21"/>
        </w:rPr>
        <w:tab/>
      </w:r>
      <w:r w:rsidR="0024632A" w:rsidRPr="0024632A">
        <w:rPr>
          <w:rFonts w:ascii="Times New Roman" w:hAnsi="Times New Roman" w:cs="Times New Roman"/>
          <w:sz w:val="21"/>
          <w:szCs w:val="21"/>
        </w:rPr>
        <w:t>Marth K, Spinola M, Kisiel J, Woergetter C, Petrovic M, Pohl W. Treatment response according to small airway phenotypes: a real-life observational study. Ther Adv Respir Dis. 2016;10(3):200-10. doi: 10.1177/1753465816642635.</w:t>
      </w:r>
    </w:p>
    <w:p w14:paraId="4B77E0F1" w14:textId="41CCA0C0" w:rsidR="00A21767" w:rsidRPr="00FC6070" w:rsidRDefault="00A21767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11.</w:t>
      </w:r>
      <w:r w:rsidR="007F14A5">
        <w:rPr>
          <w:rFonts w:ascii="Times New Roman" w:hAnsi="Times New Roman" w:cs="Times New Roman"/>
          <w:sz w:val="21"/>
          <w:szCs w:val="21"/>
        </w:rPr>
        <w:tab/>
      </w:r>
      <w:r w:rsidRPr="00FC6070">
        <w:rPr>
          <w:rFonts w:ascii="Times New Roman" w:hAnsi="Times New Roman" w:cs="Times New Roman"/>
          <w:sz w:val="21"/>
          <w:szCs w:val="21"/>
        </w:rPr>
        <w:t>Dhillon S. Extrafine beclometasone dipropionate/formoterol fumarate metered-dose and dry-powder inhalers in asthma and chronic obstructive pulmonary disease: a profile of their use.</w:t>
      </w:r>
      <w:r w:rsidR="007F14A5">
        <w:rPr>
          <w:rFonts w:ascii="Times New Roman" w:hAnsi="Times New Roman" w:cs="Times New Roman"/>
          <w:sz w:val="21"/>
          <w:szCs w:val="21"/>
        </w:rPr>
        <w:t xml:space="preserve"> </w:t>
      </w:r>
      <w:r w:rsidR="007F14A5" w:rsidRPr="007F14A5">
        <w:rPr>
          <w:rFonts w:ascii="Times New Roman" w:hAnsi="Times New Roman" w:cs="Times New Roman"/>
          <w:sz w:val="21"/>
          <w:szCs w:val="21"/>
        </w:rPr>
        <w:t>Drugs &amp; Therapy Perspectives</w:t>
      </w:r>
      <w:r w:rsidR="007F14A5">
        <w:rPr>
          <w:rFonts w:ascii="Times New Roman" w:hAnsi="Times New Roman" w:cs="Times New Roman"/>
          <w:sz w:val="21"/>
          <w:szCs w:val="21"/>
        </w:rPr>
        <w:t>.</w:t>
      </w:r>
      <w:r w:rsidRPr="00FC6070">
        <w:rPr>
          <w:rFonts w:ascii="Times New Roman" w:hAnsi="Times New Roman" w:cs="Times New Roman"/>
          <w:sz w:val="21"/>
          <w:szCs w:val="21"/>
        </w:rPr>
        <w:t xml:space="preserve"> 2017;33(6):260-71. doi: 10.1007/s40267-017-0397-7</w:t>
      </w:r>
      <w:r w:rsidR="007F14A5">
        <w:rPr>
          <w:rFonts w:ascii="Times New Roman" w:hAnsi="Times New Roman" w:cs="Times New Roman"/>
          <w:sz w:val="21"/>
          <w:szCs w:val="21"/>
        </w:rPr>
        <w:t>.</w:t>
      </w:r>
    </w:p>
    <w:p w14:paraId="50FD6D91" w14:textId="623FC0DC" w:rsidR="00A21767" w:rsidRPr="00FC6070" w:rsidRDefault="00A21767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12.</w:t>
      </w:r>
      <w:r w:rsidR="004515E0">
        <w:rPr>
          <w:rFonts w:ascii="Times New Roman" w:hAnsi="Times New Roman" w:cs="Times New Roman"/>
          <w:sz w:val="21"/>
          <w:szCs w:val="21"/>
        </w:rPr>
        <w:tab/>
      </w:r>
      <w:r w:rsidR="004515E0" w:rsidRPr="004515E0">
        <w:rPr>
          <w:rFonts w:ascii="Times New Roman" w:hAnsi="Times New Roman" w:cs="Times New Roman"/>
          <w:sz w:val="21"/>
          <w:szCs w:val="21"/>
        </w:rPr>
        <w:t xml:space="preserve">Ghorani V, Marefati N, Shakeri F, Rezaee R, Boskabady M, Boskabady MH. The Effects of Allium Cepa Extract on Tracheal Responsiveness, Lung Inflammatory Cells and </w:t>
      </w:r>
      <w:r w:rsidR="004515E0" w:rsidRPr="004515E0">
        <w:rPr>
          <w:rFonts w:ascii="Times New Roman" w:hAnsi="Times New Roman" w:cs="Times New Roman"/>
          <w:sz w:val="21"/>
          <w:szCs w:val="21"/>
        </w:rPr>
        <w:lastRenderedPageBreak/>
        <w:t>Phospholipase A2 Level in Asthmatic Rats. Iran J Allergy Asthma Immunol. 2018;17(3):221-231.</w:t>
      </w:r>
    </w:p>
    <w:p w14:paraId="78F5F896" w14:textId="42D6B354" w:rsidR="004515E0" w:rsidRDefault="00A21767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13.</w:t>
      </w:r>
      <w:r w:rsidR="004515E0">
        <w:rPr>
          <w:rFonts w:ascii="Times New Roman" w:hAnsi="Times New Roman" w:cs="Times New Roman"/>
          <w:sz w:val="21"/>
          <w:szCs w:val="21"/>
        </w:rPr>
        <w:tab/>
      </w:r>
      <w:r w:rsidR="004515E0" w:rsidRPr="004515E0">
        <w:rPr>
          <w:rFonts w:ascii="Times New Roman" w:hAnsi="Times New Roman" w:cs="Times New Roman"/>
          <w:sz w:val="21"/>
          <w:szCs w:val="21"/>
        </w:rPr>
        <w:t>Tamási L, Szilasi M, Gálffy G. Clinical Effectiveness of Budesonide/Formoterol Fumarate Easyhaler® for Patients with Poorly Controlled Obstructive Airway Disease: a Real-World Study of Patient-Reported Outcomes. Adv Ther. 2018;35(8):1140-1152. doi: 10.1007/s12325-018-0753-6.</w:t>
      </w:r>
    </w:p>
    <w:p w14:paraId="06C3BA12" w14:textId="77777777" w:rsidR="005A4211" w:rsidRDefault="005A4211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26BB0DB9" w14:textId="7BA4B663" w:rsidR="00A21767" w:rsidRPr="00FC6070" w:rsidRDefault="00A21767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bCs/>
          <w:szCs w:val="21"/>
        </w:rPr>
      </w:pPr>
      <w:r w:rsidRPr="00FC6070">
        <w:rPr>
          <w:rFonts w:ascii="Times New Roman" w:hAnsi="Times New Roman" w:cs="Times New Roman"/>
          <w:b/>
          <w:bCs/>
          <w:szCs w:val="21"/>
        </w:rPr>
        <w:t>No eligible outcomes or data (n=1)</w:t>
      </w:r>
    </w:p>
    <w:p w14:paraId="710A3B7C" w14:textId="45868F87" w:rsidR="00A21767" w:rsidRDefault="00757ED6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1.</w:t>
      </w:r>
      <w:r w:rsidR="00B765C6">
        <w:rPr>
          <w:rFonts w:ascii="Times New Roman" w:hAnsi="Times New Roman" w:cs="Times New Roman"/>
          <w:sz w:val="21"/>
          <w:szCs w:val="21"/>
        </w:rPr>
        <w:tab/>
      </w:r>
      <w:r w:rsidR="00B765C6" w:rsidRPr="00B765C6">
        <w:rPr>
          <w:rFonts w:ascii="Times New Roman" w:hAnsi="Times New Roman" w:cs="Times New Roman"/>
          <w:sz w:val="21"/>
          <w:szCs w:val="21"/>
        </w:rPr>
        <w:t>Wolthers OD. Short-term growth and adrenal function in children with asthma treated with inhaled beclomethasone dipropionate hydrofluoroalkane-134a. Pediatr Allergy Immunol. 2006;17(8):613-9. doi: 10.1111/j.1399-3038.2006.00460.x.</w:t>
      </w:r>
    </w:p>
    <w:p w14:paraId="4F46FD6F" w14:textId="77777777" w:rsidR="005A4211" w:rsidRPr="00FC6070" w:rsidRDefault="005A4211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3098F69D" w14:textId="77777777" w:rsidR="00A21767" w:rsidRPr="00FC6070" w:rsidRDefault="00A21767" w:rsidP="00316FF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C6070">
        <w:rPr>
          <w:rFonts w:ascii="Times New Roman" w:hAnsi="Times New Roman" w:cs="Times New Roman"/>
          <w:b/>
          <w:bCs/>
          <w:szCs w:val="21"/>
        </w:rPr>
        <w:t>Extrafine treatment in both interventions (n=3)</w:t>
      </w:r>
    </w:p>
    <w:p w14:paraId="7045DB52" w14:textId="563D1990" w:rsidR="005A4211" w:rsidRDefault="00757ED6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1.</w:t>
      </w:r>
      <w:r w:rsidR="005A4211">
        <w:rPr>
          <w:rFonts w:ascii="Times New Roman" w:hAnsi="Times New Roman" w:cs="Times New Roman"/>
          <w:sz w:val="21"/>
          <w:szCs w:val="21"/>
        </w:rPr>
        <w:tab/>
      </w:r>
      <w:r w:rsidR="005A4211" w:rsidRPr="005A4211">
        <w:rPr>
          <w:rFonts w:ascii="Times New Roman" w:hAnsi="Times New Roman" w:cs="Times New Roman"/>
          <w:sz w:val="21"/>
          <w:szCs w:val="21"/>
        </w:rPr>
        <w:t>Harrison LI, Kurup S, Wagner C, Ekholm BP, Larson JS, Kaiser HB. Pharmacokinetics of beclomethasone 17-monopropionate from a beclomethasone dipropionate extrafine aerosol in adults with asthma. Eur J Clin Pharmacol. 2002;58(3):197-201. doi: 10.1007/s00228-002-0466-1.</w:t>
      </w:r>
    </w:p>
    <w:p w14:paraId="353ED435" w14:textId="010A9C42" w:rsidR="005A4211" w:rsidRDefault="00757ED6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2.</w:t>
      </w:r>
      <w:r w:rsidR="005A4211">
        <w:rPr>
          <w:rFonts w:ascii="Times New Roman" w:hAnsi="Times New Roman" w:cs="Times New Roman"/>
          <w:sz w:val="21"/>
          <w:szCs w:val="21"/>
        </w:rPr>
        <w:tab/>
      </w:r>
      <w:r w:rsidR="005A4211" w:rsidRPr="005A4211">
        <w:rPr>
          <w:rFonts w:ascii="Times New Roman" w:hAnsi="Times New Roman" w:cs="Times New Roman"/>
          <w:sz w:val="21"/>
          <w:szCs w:val="21"/>
        </w:rPr>
        <w:t>Fardon TC, Burns P, Barnes ML, Lipworth BJ. A comparison of 2 extrafine hydrofluoroalkane-134a-beclomethasone formulations on methacholine hyperresponsiveness. Ann Allergy Asthma Immunol. 2006;96(3):422-30. doi: 10.1016/S1081-1206(10)60909-X.</w:t>
      </w:r>
    </w:p>
    <w:p w14:paraId="42F847F7" w14:textId="0F193585" w:rsidR="003B2AFA" w:rsidRDefault="00757ED6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3.</w:t>
      </w:r>
      <w:r w:rsidR="003B2AFA">
        <w:rPr>
          <w:rFonts w:ascii="Times New Roman" w:hAnsi="Times New Roman" w:cs="Times New Roman"/>
          <w:sz w:val="21"/>
          <w:szCs w:val="21"/>
        </w:rPr>
        <w:tab/>
      </w:r>
      <w:r w:rsidR="003B2AFA" w:rsidRPr="003B2AFA">
        <w:rPr>
          <w:rFonts w:ascii="Times New Roman" w:hAnsi="Times New Roman" w:cs="Times New Roman"/>
          <w:sz w:val="21"/>
          <w:szCs w:val="21"/>
        </w:rPr>
        <w:t xml:space="preserve">Singh D, van den Berg F, Leaker B, Corradi M, Jabbal S, Collarini S, </w:t>
      </w:r>
      <w:r w:rsidR="003B2AFA">
        <w:rPr>
          <w:rFonts w:ascii="Times New Roman" w:hAnsi="Times New Roman" w:cs="Times New Roman"/>
          <w:sz w:val="21"/>
          <w:szCs w:val="21"/>
        </w:rPr>
        <w:t>et al</w:t>
      </w:r>
      <w:r w:rsidR="003B2AFA" w:rsidRPr="003B2AFA">
        <w:rPr>
          <w:rFonts w:ascii="Times New Roman" w:hAnsi="Times New Roman" w:cs="Times New Roman"/>
          <w:sz w:val="21"/>
          <w:szCs w:val="21"/>
        </w:rPr>
        <w:t xml:space="preserve">. Comparison of </w:t>
      </w:r>
      <w:r w:rsidR="003B2AFA" w:rsidRPr="003B2AFA">
        <w:rPr>
          <w:rFonts w:ascii="Times New Roman" w:hAnsi="Times New Roman" w:cs="Times New Roman"/>
          <w:sz w:val="21"/>
          <w:szCs w:val="21"/>
        </w:rPr>
        <w:lastRenderedPageBreak/>
        <w:t>the effect of beclometasone/formoterol in asthma patients after methacholine-induced bronchoconstriction: A noninferiority study using metered dose vs. dry powder inhaler. Br J Clin Pharmacol. 2019;85(4):729-736. doi: 10.1111/bcp.13847.</w:t>
      </w:r>
    </w:p>
    <w:p w14:paraId="3AE1F7CF" w14:textId="77777777" w:rsidR="003B2AFA" w:rsidRDefault="003B2AFA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7BCFBAE4" w14:textId="49ED97B6" w:rsidR="00A21767" w:rsidRPr="00FC6070" w:rsidRDefault="00A21767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bCs/>
          <w:szCs w:val="21"/>
        </w:rPr>
      </w:pPr>
      <w:r w:rsidRPr="00FC6070">
        <w:rPr>
          <w:rFonts w:ascii="Times New Roman" w:hAnsi="Times New Roman" w:cs="Times New Roman"/>
          <w:b/>
          <w:bCs/>
          <w:szCs w:val="21"/>
        </w:rPr>
        <w:t>Single inhaler extrafine triple therapy (n=1)</w:t>
      </w:r>
    </w:p>
    <w:p w14:paraId="6B41B5D6" w14:textId="782ACCD7" w:rsidR="00A21767" w:rsidRDefault="00757ED6" w:rsidP="00B6693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1.</w:t>
      </w:r>
      <w:r w:rsidR="00B66932">
        <w:rPr>
          <w:rFonts w:ascii="Times New Roman" w:hAnsi="Times New Roman" w:cs="Times New Roman"/>
          <w:sz w:val="21"/>
          <w:szCs w:val="21"/>
        </w:rPr>
        <w:tab/>
      </w:r>
      <w:r w:rsidR="00B66932" w:rsidRPr="00B66932">
        <w:rPr>
          <w:rFonts w:ascii="Times New Roman" w:hAnsi="Times New Roman" w:cs="Times New Roman"/>
          <w:sz w:val="21"/>
          <w:szCs w:val="21"/>
        </w:rPr>
        <w:t xml:space="preserve">Virchow JC, Kuna P, Paggiaro P, Papi A, Singh D, Corre S, </w:t>
      </w:r>
      <w:r w:rsidR="008101DF">
        <w:rPr>
          <w:rFonts w:ascii="Times New Roman" w:hAnsi="Times New Roman" w:cs="Times New Roman"/>
          <w:sz w:val="21"/>
          <w:szCs w:val="21"/>
        </w:rPr>
        <w:t>et al</w:t>
      </w:r>
      <w:r w:rsidR="00B66932" w:rsidRPr="00B66932">
        <w:rPr>
          <w:rFonts w:ascii="Times New Roman" w:hAnsi="Times New Roman" w:cs="Times New Roman"/>
          <w:sz w:val="21"/>
          <w:szCs w:val="21"/>
        </w:rPr>
        <w:t>. Single inhaler extrafine triple therapy in uncontrolled asthma (TRIMARAN and TRIGGER): two double-blind, parallel-group, randomised, controlled phase 3 trials. Lancet. 2019;394(10210):1737-1749. doi: 10.1016/S0140-6736(19)32215-9.</w:t>
      </w:r>
    </w:p>
    <w:p w14:paraId="1D014E77" w14:textId="77777777" w:rsidR="008101DF" w:rsidRPr="00FC6070" w:rsidRDefault="008101DF" w:rsidP="00B6693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1"/>
        </w:rPr>
      </w:pPr>
    </w:p>
    <w:p w14:paraId="52E9BA11" w14:textId="2D48B4FF" w:rsidR="00A21767" w:rsidRPr="00FC6070" w:rsidRDefault="00A21767" w:rsidP="00316FF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C6070">
        <w:rPr>
          <w:rFonts w:ascii="Times New Roman" w:hAnsi="Times New Roman" w:cs="Times New Roman"/>
          <w:b/>
          <w:bCs/>
          <w:szCs w:val="21"/>
        </w:rPr>
        <w:t>Single dose effect (n=</w:t>
      </w:r>
      <w:r w:rsidR="00757ED6" w:rsidRPr="00FC6070">
        <w:rPr>
          <w:rFonts w:ascii="Times New Roman" w:hAnsi="Times New Roman" w:cs="Times New Roman"/>
          <w:b/>
          <w:bCs/>
          <w:szCs w:val="21"/>
        </w:rPr>
        <w:t>3</w:t>
      </w:r>
      <w:r w:rsidRPr="00FC6070">
        <w:rPr>
          <w:rFonts w:ascii="Times New Roman" w:hAnsi="Times New Roman" w:cs="Times New Roman"/>
          <w:b/>
          <w:bCs/>
          <w:szCs w:val="21"/>
        </w:rPr>
        <w:t>)</w:t>
      </w:r>
    </w:p>
    <w:p w14:paraId="4CB5E41E" w14:textId="052434C5" w:rsidR="00D746B3" w:rsidRDefault="00757ED6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1.</w:t>
      </w:r>
      <w:r w:rsidR="00D746B3">
        <w:rPr>
          <w:rFonts w:ascii="Times New Roman" w:hAnsi="Times New Roman" w:cs="Times New Roman"/>
          <w:sz w:val="21"/>
          <w:szCs w:val="21"/>
        </w:rPr>
        <w:tab/>
      </w:r>
      <w:r w:rsidR="00D746B3" w:rsidRPr="00D746B3">
        <w:rPr>
          <w:rFonts w:ascii="Times New Roman" w:hAnsi="Times New Roman" w:cs="Times New Roman"/>
          <w:sz w:val="21"/>
          <w:szCs w:val="21"/>
        </w:rPr>
        <w:t>Rosati P, Porzsolt F. A practical educational tool for teaching child-care hospital professionals attending evidence-based practice courses for continuing medical education to appraise internal validity in systematic reviews. J Eval Clin Pract. 2013;19(4):648-52. doi: 10.1111/j.1365-2753.2012.01889.x.</w:t>
      </w:r>
    </w:p>
    <w:p w14:paraId="0AA9C149" w14:textId="59090B82" w:rsidR="0033445E" w:rsidRDefault="00757ED6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2.</w:t>
      </w:r>
      <w:r w:rsidR="0033445E">
        <w:rPr>
          <w:rFonts w:ascii="Times New Roman" w:hAnsi="Times New Roman" w:cs="Times New Roman"/>
          <w:sz w:val="21"/>
          <w:szCs w:val="21"/>
        </w:rPr>
        <w:tab/>
      </w:r>
      <w:r w:rsidR="0033445E" w:rsidRPr="0033445E">
        <w:rPr>
          <w:rFonts w:ascii="Times New Roman" w:hAnsi="Times New Roman" w:cs="Times New Roman"/>
          <w:sz w:val="21"/>
          <w:szCs w:val="21"/>
        </w:rPr>
        <w:t>Kuna P, Govoni M, Lucci G, Scuri M, Acerbi D, Stelmach I. Pharmacokinetics and pharmacodynamics of an extrafine fixed pMDI combination of beclometasone dipropionate/formoterol fumarate in adolescent asthma. Br J Clin Pharmacol. 2015;80(3):569-80. doi: 10.1111/bcp.12640.</w:t>
      </w:r>
    </w:p>
    <w:p w14:paraId="2F1616EA" w14:textId="4B0B5EEE" w:rsidR="0033445E" w:rsidRDefault="00757ED6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3.</w:t>
      </w:r>
      <w:r w:rsidR="0033445E">
        <w:rPr>
          <w:rFonts w:ascii="Times New Roman" w:hAnsi="Times New Roman" w:cs="Times New Roman"/>
          <w:sz w:val="21"/>
          <w:szCs w:val="21"/>
        </w:rPr>
        <w:tab/>
      </w:r>
      <w:r w:rsidR="0033445E" w:rsidRPr="0033445E">
        <w:rPr>
          <w:rFonts w:ascii="Times New Roman" w:hAnsi="Times New Roman" w:cs="Times New Roman"/>
          <w:sz w:val="21"/>
          <w:szCs w:val="21"/>
        </w:rPr>
        <w:t xml:space="preserve">Boer S, Honkoop PJ, Loijmans RJB, Snoeck-Stroband JB, Assendelft WJJ, Schermer TRJ, </w:t>
      </w:r>
      <w:r w:rsidR="0033445E">
        <w:rPr>
          <w:rFonts w:ascii="Times New Roman" w:hAnsi="Times New Roman" w:cs="Times New Roman"/>
          <w:sz w:val="21"/>
          <w:szCs w:val="21"/>
        </w:rPr>
        <w:t>et al</w:t>
      </w:r>
      <w:r w:rsidR="0033445E" w:rsidRPr="0033445E">
        <w:rPr>
          <w:rFonts w:ascii="Times New Roman" w:hAnsi="Times New Roman" w:cs="Times New Roman"/>
          <w:sz w:val="21"/>
          <w:szCs w:val="21"/>
        </w:rPr>
        <w:t xml:space="preserve">. Personalised exhaled nitric oxygen fraction (FENO)-driven asthma management in primary care: a FENO subgroup analysis of the ACCURATE trial. ERJ Open Res. </w:t>
      </w:r>
      <w:r w:rsidR="0033445E" w:rsidRPr="0033445E">
        <w:rPr>
          <w:rFonts w:ascii="Times New Roman" w:hAnsi="Times New Roman" w:cs="Times New Roman"/>
          <w:sz w:val="21"/>
          <w:szCs w:val="21"/>
        </w:rPr>
        <w:lastRenderedPageBreak/>
        <w:t>2020</w:t>
      </w:r>
      <w:r w:rsidR="005A602B">
        <w:rPr>
          <w:rFonts w:ascii="Times New Roman" w:hAnsi="Times New Roman" w:cs="Times New Roman"/>
          <w:sz w:val="21"/>
          <w:szCs w:val="21"/>
        </w:rPr>
        <w:t>;</w:t>
      </w:r>
      <w:r w:rsidR="0033445E" w:rsidRPr="0033445E">
        <w:rPr>
          <w:rFonts w:ascii="Times New Roman" w:hAnsi="Times New Roman" w:cs="Times New Roman"/>
          <w:sz w:val="21"/>
          <w:szCs w:val="21"/>
        </w:rPr>
        <w:t>6(3):00351-2019. doi: 10.1183/23120541.00351-2019.</w:t>
      </w:r>
    </w:p>
    <w:p w14:paraId="2EC692EF" w14:textId="77777777" w:rsidR="005A602B" w:rsidRDefault="005A602B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7E4FD10C" w14:textId="40E1BCD5" w:rsidR="00A21767" w:rsidRPr="00FC6070" w:rsidRDefault="00A21767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bCs/>
          <w:szCs w:val="21"/>
        </w:rPr>
      </w:pPr>
      <w:r w:rsidRPr="00FC6070">
        <w:rPr>
          <w:rFonts w:ascii="Times New Roman" w:hAnsi="Times New Roman" w:cs="Times New Roman"/>
          <w:b/>
          <w:bCs/>
          <w:szCs w:val="21"/>
        </w:rPr>
        <w:t>Acute effects (n=4)</w:t>
      </w:r>
    </w:p>
    <w:p w14:paraId="699C3D4E" w14:textId="0E45AF19" w:rsidR="005A602B" w:rsidRDefault="00757ED6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1.</w:t>
      </w:r>
      <w:r w:rsidR="005A602B">
        <w:rPr>
          <w:rFonts w:ascii="Times New Roman" w:hAnsi="Times New Roman" w:cs="Times New Roman"/>
          <w:sz w:val="21"/>
          <w:szCs w:val="21"/>
        </w:rPr>
        <w:tab/>
      </w:r>
      <w:r w:rsidR="005A602B" w:rsidRPr="005A602B">
        <w:rPr>
          <w:rFonts w:ascii="Times New Roman" w:hAnsi="Times New Roman" w:cs="Times New Roman"/>
          <w:sz w:val="21"/>
          <w:szCs w:val="21"/>
        </w:rPr>
        <w:t>Ayres JG, Simmons JL, Stampone P. Acute safety of beclomethasone dipropionate in a new CFC-free propellant system in asthmatic patients. Respir Med. 1999;93(1):27-32. doi: 10.1016/s0954-6111(99)90073-2.</w:t>
      </w:r>
    </w:p>
    <w:p w14:paraId="4192CDC1" w14:textId="225B155F" w:rsidR="00757ED6" w:rsidRPr="00FC6070" w:rsidRDefault="00757ED6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2.</w:t>
      </w:r>
      <w:r w:rsidR="005A602B">
        <w:rPr>
          <w:rFonts w:ascii="Times New Roman" w:hAnsi="Times New Roman" w:cs="Times New Roman"/>
          <w:sz w:val="21"/>
          <w:szCs w:val="21"/>
        </w:rPr>
        <w:tab/>
      </w:r>
      <w:r w:rsidR="005A602B" w:rsidRPr="005A602B">
        <w:rPr>
          <w:rFonts w:ascii="Times New Roman" w:hAnsi="Times New Roman" w:cs="Times New Roman"/>
          <w:sz w:val="21"/>
          <w:szCs w:val="21"/>
        </w:rPr>
        <w:t xml:space="preserve">Martinez FD, Chinchilli VM, Morgan WJ, Boehmer SJ, Lemanske RF Jr, Mauger DT, </w:t>
      </w:r>
      <w:r w:rsidR="005A602B">
        <w:rPr>
          <w:rFonts w:ascii="Times New Roman" w:hAnsi="Times New Roman" w:cs="Times New Roman"/>
          <w:sz w:val="21"/>
          <w:szCs w:val="21"/>
        </w:rPr>
        <w:t>et al</w:t>
      </w:r>
      <w:r w:rsidR="005A602B" w:rsidRPr="005A602B">
        <w:rPr>
          <w:rFonts w:ascii="Times New Roman" w:hAnsi="Times New Roman" w:cs="Times New Roman"/>
          <w:sz w:val="21"/>
          <w:szCs w:val="21"/>
        </w:rPr>
        <w:t>. Use of beclomethasone dipropionate as rescue treatment for children with mild persistent asthma (TREXA): a randomised, double-blind, placebo-controlled trial. Lancet. 2011;377(9766):650-7. doi: 10.1016/S0140-6736(10)62145-9.</w:t>
      </w:r>
    </w:p>
    <w:p w14:paraId="37EC2B06" w14:textId="1B4F9556" w:rsidR="00757ED6" w:rsidRPr="00FC6070" w:rsidRDefault="00757ED6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3.</w:t>
      </w:r>
      <w:r w:rsidR="005A602B">
        <w:rPr>
          <w:rFonts w:ascii="Times New Roman" w:hAnsi="Times New Roman" w:cs="Times New Roman"/>
          <w:sz w:val="21"/>
          <w:szCs w:val="21"/>
        </w:rPr>
        <w:tab/>
      </w:r>
      <w:r w:rsidR="007F339B" w:rsidRPr="007F339B">
        <w:rPr>
          <w:rFonts w:ascii="Times New Roman" w:hAnsi="Times New Roman" w:cs="Times New Roman"/>
          <w:sz w:val="21"/>
          <w:szCs w:val="21"/>
        </w:rPr>
        <w:t xml:space="preserve">O'Connor BJ, Collarini S, Poli G, Brindicci C, Spinola M, Acerbi D, </w:t>
      </w:r>
      <w:r w:rsidR="007F339B">
        <w:rPr>
          <w:rFonts w:ascii="Times New Roman" w:hAnsi="Times New Roman" w:cs="Times New Roman"/>
          <w:sz w:val="21"/>
          <w:szCs w:val="21"/>
        </w:rPr>
        <w:t>et al</w:t>
      </w:r>
      <w:r w:rsidR="007F339B" w:rsidRPr="007F339B">
        <w:rPr>
          <w:rFonts w:ascii="Times New Roman" w:hAnsi="Times New Roman" w:cs="Times New Roman"/>
          <w:sz w:val="21"/>
          <w:szCs w:val="21"/>
        </w:rPr>
        <w:t>. Rapid effects of extrafine beclomethasone dipropionate/formoterol fixed combination inhaler on airway inflammation and bronchoconstriction in asthma: a randomised controlled trial. BMC Pulm Med. 2011;11:60. doi: 10.1186/1471-2466-11-60.</w:t>
      </w:r>
    </w:p>
    <w:p w14:paraId="5713A5B4" w14:textId="5720C414" w:rsidR="00C44A5F" w:rsidRPr="00FC6070" w:rsidRDefault="00757ED6" w:rsidP="00316FF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C6070">
        <w:rPr>
          <w:rFonts w:ascii="Times New Roman" w:hAnsi="Times New Roman" w:cs="Times New Roman"/>
          <w:sz w:val="21"/>
          <w:szCs w:val="21"/>
        </w:rPr>
        <w:t>4.</w:t>
      </w:r>
      <w:r w:rsidR="007F339B">
        <w:rPr>
          <w:rFonts w:ascii="Times New Roman" w:hAnsi="Times New Roman" w:cs="Times New Roman"/>
          <w:sz w:val="21"/>
          <w:szCs w:val="21"/>
        </w:rPr>
        <w:tab/>
      </w:r>
      <w:r w:rsidR="007F339B" w:rsidRPr="007F339B">
        <w:rPr>
          <w:rFonts w:ascii="Times New Roman" w:hAnsi="Times New Roman" w:cs="Times New Roman"/>
          <w:sz w:val="21"/>
          <w:szCs w:val="21"/>
        </w:rPr>
        <w:t xml:space="preserve">Papi A, Corradi M, Pigeon-Francisco C, Baronio R, Siergiejko Z, Petruzzelli S, </w:t>
      </w:r>
      <w:r w:rsidR="007F339B">
        <w:rPr>
          <w:rFonts w:ascii="Times New Roman" w:hAnsi="Times New Roman" w:cs="Times New Roman"/>
          <w:sz w:val="21"/>
          <w:szCs w:val="21"/>
        </w:rPr>
        <w:t>et al</w:t>
      </w:r>
      <w:r w:rsidR="007F339B" w:rsidRPr="007F339B">
        <w:rPr>
          <w:rFonts w:ascii="Times New Roman" w:hAnsi="Times New Roman" w:cs="Times New Roman"/>
          <w:sz w:val="21"/>
          <w:szCs w:val="21"/>
        </w:rPr>
        <w:t>. Beclometasone-formoterol as maintenance and reliever treatment in patients with asthma: a double-blind, randomised controlled trial. Lancet Respir Med. 2013;1(1):23-31. doi: 10.1016/S2213-2600(13)70012-2.</w:t>
      </w:r>
    </w:p>
    <w:sectPr w:rsidR="00C44A5F" w:rsidRPr="00FC60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1767"/>
    <w:rsid w:val="0024632A"/>
    <w:rsid w:val="00316FF4"/>
    <w:rsid w:val="0033445E"/>
    <w:rsid w:val="003B2AFA"/>
    <w:rsid w:val="003F486C"/>
    <w:rsid w:val="004515E0"/>
    <w:rsid w:val="005205E9"/>
    <w:rsid w:val="005A4211"/>
    <w:rsid w:val="005A602B"/>
    <w:rsid w:val="00757ED6"/>
    <w:rsid w:val="007D78B5"/>
    <w:rsid w:val="007F14A5"/>
    <w:rsid w:val="007F339B"/>
    <w:rsid w:val="008101DF"/>
    <w:rsid w:val="00845816"/>
    <w:rsid w:val="00865349"/>
    <w:rsid w:val="00907200"/>
    <w:rsid w:val="00A21767"/>
    <w:rsid w:val="00B66932"/>
    <w:rsid w:val="00B765C6"/>
    <w:rsid w:val="00BB34EF"/>
    <w:rsid w:val="00BB7BBE"/>
    <w:rsid w:val="00C44A5F"/>
    <w:rsid w:val="00CA5082"/>
    <w:rsid w:val="00CC7C68"/>
    <w:rsid w:val="00D746B3"/>
    <w:rsid w:val="00DC7FB5"/>
    <w:rsid w:val="00FC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8E13F"/>
  <w15:chartTrackingRefBased/>
  <w15:docId w15:val="{03CBE6A9-6BA2-4AFA-97EF-8C5842473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7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2176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2176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2176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2176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1085</Words>
  <Characters>6191</Characters>
  <Application>Microsoft Office Word</Application>
  <DocSecurity>0</DocSecurity>
  <Lines>51</Lines>
  <Paragraphs>14</Paragraphs>
  <ScaleCrop>false</ScaleCrop>
  <Company/>
  <LinksUpToDate>false</LinksUpToDate>
  <CharactersWithSpaces>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丹</dc:creator>
  <cp:keywords/>
  <dc:description/>
  <cp:lastModifiedBy>1508241914@qq.com</cp:lastModifiedBy>
  <cp:revision>13</cp:revision>
  <dcterms:created xsi:type="dcterms:W3CDTF">2021-06-13T17:25:00Z</dcterms:created>
  <dcterms:modified xsi:type="dcterms:W3CDTF">2021-06-14T17:22:00Z</dcterms:modified>
</cp:coreProperties>
</file>